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_3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32  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1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3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_26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6 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 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Fig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25, 27-2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 2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 2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 29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0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Uploaded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Tahoma" w:hAnsi="Tahoma;Tahoma" w:eastAsia="Times New Roman" w:cs="Tahoma;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Tahoma" w:hAnsi="Tahoma;Tahoma" w:eastAsia="Times New Roman" w:cs="Tahoma;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Tahoma" w:hAnsi="Tahoma;Tahoma" w:cs="Tahoma;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Tahoma" w:hAnsi="Tahoma;Tahoma" w:cs="Tahoma;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4:40:00Z</dcterms:created>
  <dc:creator>JKitchen</dc:creator>
  <dc:description/>
  <cp:keywords/>
  <dc:language>en-US</dc:language>
  <cp:lastModifiedBy>Md. Mahfuz Al Mamun</cp:lastModifiedBy>
  <dcterms:modified xsi:type="dcterms:W3CDTF">2023-12-28T07:53:00Z</dcterms:modified>
  <cp:revision>47</cp:revision>
  <dc:subject/>
  <dc:title>Table 1  SPIRIT 2013 checklist: recommended items to address in a clinical trial protocol and related documents*</dc:title>
</cp:coreProperties>
</file>